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2407" w:rsidRPr="000C2FAC" w:rsidRDefault="00592407" w:rsidP="00592407">
      <w:pPr>
        <w:rPr>
          <w:rFonts w:ascii="Times New Roman" w:hAnsi="Times New Roman" w:cs="Times New Roman"/>
          <w:b/>
          <w:sz w:val="24"/>
          <w:szCs w:val="24"/>
        </w:rPr>
      </w:pPr>
      <w:r w:rsidRPr="000C2FAC">
        <w:rPr>
          <w:rFonts w:ascii="Times New Roman" w:hAnsi="Times New Roman" w:cs="Times New Roman"/>
          <w:b/>
          <w:sz w:val="24"/>
          <w:szCs w:val="24"/>
        </w:rPr>
        <w:t>Appendix</w:t>
      </w:r>
    </w:p>
    <w:p w:rsidR="00592407" w:rsidRPr="000C2FAC" w:rsidRDefault="00592407" w:rsidP="00592407">
      <w:pPr>
        <w:rPr>
          <w:rFonts w:ascii="Times New Roman" w:hAnsi="Times New Roman" w:cs="Times New Roman"/>
          <w:b/>
          <w:sz w:val="24"/>
          <w:szCs w:val="24"/>
        </w:rPr>
      </w:pP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b/>
          <w:sz w:val="24"/>
          <w:szCs w:val="24"/>
        </w:rPr>
        <w:t>Table A1</w:t>
      </w:r>
      <w:r w:rsidRPr="000C2FAC">
        <w:rPr>
          <w:rFonts w:ascii="Times New Roman" w:hAnsi="Times New Roman" w:cs="Times New Roman"/>
          <w:sz w:val="24"/>
          <w:szCs w:val="24"/>
        </w:rPr>
        <w:t>. Administrative health care databases in Ontario, Canada</w:t>
      </w:r>
    </w:p>
    <w:p w:rsidR="00592407" w:rsidRPr="000C2FAC" w:rsidRDefault="00592407" w:rsidP="00592407">
      <w:pPr>
        <w:rPr>
          <w:rFonts w:ascii="Times New Roman" w:hAnsi="Times New Roman" w:cs="Times New Roman"/>
          <w:sz w:val="24"/>
          <w:szCs w:val="24"/>
        </w:rPr>
      </w:pPr>
    </w:p>
    <w:tbl>
      <w:tblPr>
        <w:tblStyle w:val="TableGrid1"/>
        <w:tblW w:w="12955" w:type="dxa"/>
        <w:tblLook w:val="04A0" w:firstRow="1" w:lastRow="0" w:firstColumn="1" w:lastColumn="0" w:noHBand="0" w:noVBand="1"/>
      </w:tblPr>
      <w:tblGrid>
        <w:gridCol w:w="3145"/>
        <w:gridCol w:w="2662"/>
        <w:gridCol w:w="7148"/>
      </w:tblGrid>
      <w:tr w:rsidR="00592407" w:rsidRPr="000C2FAC" w:rsidTr="00F66A9A">
        <w:tc>
          <w:tcPr>
            <w:tcW w:w="3145" w:type="dxa"/>
          </w:tcPr>
          <w:p w:rsidR="00592407" w:rsidRPr="000C2FAC" w:rsidRDefault="00592407" w:rsidP="00F66A9A">
            <w:pPr>
              <w:jc w:val="center"/>
              <w:rPr>
                <w:rFonts w:eastAsia="MS Mincho"/>
                <w:b/>
                <w:sz w:val="24"/>
                <w:szCs w:val="24"/>
              </w:rPr>
            </w:pPr>
            <w:r w:rsidRPr="000C2FAC">
              <w:rPr>
                <w:rFonts w:eastAsia="MS Mincho"/>
                <w:b/>
                <w:sz w:val="24"/>
                <w:szCs w:val="24"/>
              </w:rPr>
              <w:t>Database</w:t>
            </w:r>
          </w:p>
        </w:tc>
        <w:tc>
          <w:tcPr>
            <w:tcW w:w="2662" w:type="dxa"/>
          </w:tcPr>
          <w:p w:rsidR="00592407" w:rsidRPr="000C2FAC" w:rsidRDefault="00592407" w:rsidP="00F66A9A">
            <w:pPr>
              <w:jc w:val="center"/>
              <w:rPr>
                <w:rFonts w:eastAsia="MS Mincho"/>
                <w:b/>
                <w:sz w:val="24"/>
                <w:szCs w:val="24"/>
              </w:rPr>
            </w:pPr>
            <w:r w:rsidRPr="000C2FAC">
              <w:rPr>
                <w:rFonts w:eastAsia="MS Mincho"/>
                <w:b/>
                <w:sz w:val="24"/>
                <w:szCs w:val="24"/>
              </w:rPr>
              <w:t>Setting</w:t>
            </w:r>
          </w:p>
        </w:tc>
        <w:tc>
          <w:tcPr>
            <w:tcW w:w="7148" w:type="dxa"/>
          </w:tcPr>
          <w:p w:rsidR="00592407" w:rsidRPr="000C2FAC" w:rsidRDefault="00592407" w:rsidP="00F66A9A">
            <w:pPr>
              <w:jc w:val="center"/>
              <w:rPr>
                <w:rFonts w:eastAsia="MS Mincho"/>
                <w:b/>
                <w:sz w:val="24"/>
                <w:szCs w:val="24"/>
              </w:rPr>
            </w:pPr>
            <w:r w:rsidRPr="000C2FAC">
              <w:rPr>
                <w:b/>
                <w:sz w:val="24"/>
                <w:szCs w:val="24"/>
              </w:rPr>
              <w:t>Description</w:t>
            </w:r>
          </w:p>
        </w:tc>
      </w:tr>
      <w:tr w:rsidR="00592407" w:rsidRPr="000C2FAC" w:rsidTr="00F66A9A">
        <w:tc>
          <w:tcPr>
            <w:tcW w:w="3145" w:type="dxa"/>
          </w:tcPr>
          <w:p w:rsidR="00592407" w:rsidRPr="000C2FAC" w:rsidRDefault="00592407" w:rsidP="00F66A9A">
            <w:pPr>
              <w:rPr>
                <w:rFonts w:eastAsia="MS Mincho"/>
                <w:sz w:val="24"/>
                <w:szCs w:val="24"/>
              </w:rPr>
            </w:pPr>
            <w:r w:rsidRPr="000C2FAC">
              <w:rPr>
                <w:rFonts w:eastAsia="MS Mincho"/>
                <w:sz w:val="24"/>
                <w:szCs w:val="24"/>
              </w:rPr>
              <w:t>Discharge Abstract Database</w:t>
            </w:r>
          </w:p>
        </w:tc>
        <w:tc>
          <w:tcPr>
            <w:tcW w:w="2662" w:type="dxa"/>
          </w:tcPr>
          <w:p w:rsidR="00592407" w:rsidRPr="000C2FAC" w:rsidRDefault="00592407" w:rsidP="00F66A9A">
            <w:pPr>
              <w:rPr>
                <w:rFonts w:eastAsia="MS Mincho"/>
                <w:sz w:val="24"/>
                <w:szCs w:val="24"/>
              </w:rPr>
            </w:pPr>
            <w:r w:rsidRPr="000C2FAC">
              <w:rPr>
                <w:rFonts w:eastAsia="MS Mincho"/>
                <w:sz w:val="24"/>
                <w:szCs w:val="24"/>
              </w:rPr>
              <w:t>acute care hospitalizations</w:t>
            </w:r>
          </w:p>
        </w:tc>
        <w:tc>
          <w:tcPr>
            <w:tcW w:w="7148" w:type="dxa"/>
          </w:tcPr>
          <w:p w:rsidR="00592407" w:rsidRPr="000C2FAC" w:rsidRDefault="00592407" w:rsidP="00F66A9A">
            <w:pPr>
              <w:rPr>
                <w:rFonts w:eastAsia="MS Mincho"/>
                <w:sz w:val="24"/>
                <w:szCs w:val="24"/>
              </w:rPr>
            </w:pPr>
            <w:r w:rsidRPr="000C2FAC">
              <w:rPr>
                <w:sz w:val="24"/>
                <w:szCs w:val="24"/>
              </w:rPr>
              <w:t xml:space="preserve">The Discharge Abstract Database is a national database, which contains demographic and clinical data on all acute care inpatient hospitalizations. It also includes psychiatric inpatient hospitalizations for children and adolescents and psychiatric inpatient hospitalizations, which occur in non-psychiatric designated beds. </w:t>
            </w:r>
          </w:p>
        </w:tc>
      </w:tr>
      <w:tr w:rsidR="00592407" w:rsidRPr="000C2FAC" w:rsidTr="00F66A9A">
        <w:tc>
          <w:tcPr>
            <w:tcW w:w="3145" w:type="dxa"/>
          </w:tcPr>
          <w:p w:rsidR="00592407" w:rsidRPr="000C2FAC" w:rsidRDefault="00592407" w:rsidP="00F66A9A">
            <w:pPr>
              <w:rPr>
                <w:rFonts w:eastAsia="MS Mincho"/>
                <w:sz w:val="24"/>
                <w:szCs w:val="24"/>
              </w:rPr>
            </w:pPr>
            <w:r w:rsidRPr="000C2FAC">
              <w:rPr>
                <w:rFonts w:eastAsia="MS Mincho"/>
                <w:sz w:val="24"/>
                <w:szCs w:val="24"/>
              </w:rPr>
              <w:t>Ontario Mental Health Reporting System</w:t>
            </w:r>
          </w:p>
        </w:tc>
        <w:tc>
          <w:tcPr>
            <w:tcW w:w="2662" w:type="dxa"/>
          </w:tcPr>
          <w:p w:rsidR="00592407" w:rsidRPr="000C2FAC" w:rsidRDefault="00592407" w:rsidP="00F66A9A">
            <w:pPr>
              <w:rPr>
                <w:rFonts w:eastAsia="MS Mincho"/>
                <w:sz w:val="24"/>
                <w:szCs w:val="24"/>
              </w:rPr>
            </w:pPr>
            <w:r w:rsidRPr="000C2FAC">
              <w:rPr>
                <w:rFonts w:eastAsia="MS Mincho"/>
                <w:sz w:val="24"/>
                <w:szCs w:val="24"/>
              </w:rPr>
              <w:t>psychiatric hospitalizations</w:t>
            </w:r>
          </w:p>
        </w:tc>
        <w:tc>
          <w:tcPr>
            <w:tcW w:w="7148" w:type="dxa"/>
          </w:tcPr>
          <w:p w:rsidR="00592407" w:rsidRPr="000C2FAC" w:rsidRDefault="00592407" w:rsidP="00F66A9A">
            <w:pPr>
              <w:rPr>
                <w:rFonts w:eastAsia="MS Mincho"/>
                <w:sz w:val="24"/>
                <w:szCs w:val="24"/>
              </w:rPr>
            </w:pPr>
            <w:r w:rsidRPr="000C2FAC">
              <w:rPr>
                <w:sz w:val="24"/>
                <w:szCs w:val="24"/>
              </w:rPr>
              <w:t xml:space="preserve">The Ontario Mental Health Reporting System collects demographic and clinical data on all adult psychiatric inpatient hospitalizations in Ontario. </w:t>
            </w:r>
          </w:p>
        </w:tc>
      </w:tr>
      <w:tr w:rsidR="00592407" w:rsidRPr="000C2FAC" w:rsidTr="00F66A9A">
        <w:tc>
          <w:tcPr>
            <w:tcW w:w="3145" w:type="dxa"/>
          </w:tcPr>
          <w:p w:rsidR="00592407" w:rsidRPr="000C2FAC" w:rsidRDefault="00592407" w:rsidP="00F66A9A">
            <w:pPr>
              <w:rPr>
                <w:rFonts w:eastAsia="MS Mincho"/>
                <w:sz w:val="24"/>
                <w:szCs w:val="24"/>
              </w:rPr>
            </w:pPr>
            <w:r w:rsidRPr="000C2FAC">
              <w:rPr>
                <w:rFonts w:eastAsia="MS Mincho"/>
                <w:sz w:val="24"/>
                <w:szCs w:val="24"/>
              </w:rPr>
              <w:t>Continuing Care Reporting System</w:t>
            </w:r>
          </w:p>
        </w:tc>
        <w:tc>
          <w:tcPr>
            <w:tcW w:w="2662" w:type="dxa"/>
          </w:tcPr>
          <w:p w:rsidR="00592407" w:rsidRPr="000C2FAC" w:rsidRDefault="00592407" w:rsidP="00F66A9A">
            <w:pPr>
              <w:rPr>
                <w:rFonts w:eastAsia="MS Mincho"/>
                <w:sz w:val="24"/>
                <w:szCs w:val="24"/>
              </w:rPr>
            </w:pPr>
            <w:r w:rsidRPr="000C2FAC">
              <w:rPr>
                <w:rFonts w:eastAsia="MS Mincho"/>
                <w:sz w:val="24"/>
                <w:szCs w:val="24"/>
              </w:rPr>
              <w:t xml:space="preserve">complex continuing care, long-term care </w:t>
            </w:r>
          </w:p>
        </w:tc>
        <w:tc>
          <w:tcPr>
            <w:tcW w:w="7148" w:type="dxa"/>
          </w:tcPr>
          <w:p w:rsidR="00592407" w:rsidRPr="000C2FAC" w:rsidRDefault="00592407" w:rsidP="00F66A9A">
            <w:pPr>
              <w:rPr>
                <w:rFonts w:eastAsia="MS Mincho"/>
                <w:sz w:val="24"/>
                <w:szCs w:val="24"/>
              </w:rPr>
            </w:pPr>
            <w:r w:rsidRPr="000C2FAC">
              <w:rPr>
                <w:sz w:val="24"/>
                <w:szCs w:val="24"/>
              </w:rPr>
              <w:t xml:space="preserve">The Continuing Care Reporting System contains demographic and clinical information on individuals receiving facility-based continuing care. These services include medical long-term care, rehabilitation, geriatric assessment, respite palliative care, and nursing home care. </w:t>
            </w:r>
          </w:p>
        </w:tc>
      </w:tr>
      <w:tr w:rsidR="00592407" w:rsidRPr="000C2FAC" w:rsidTr="00F66A9A">
        <w:tc>
          <w:tcPr>
            <w:tcW w:w="3145" w:type="dxa"/>
          </w:tcPr>
          <w:p w:rsidR="00592407" w:rsidRPr="000C2FAC" w:rsidRDefault="00592407" w:rsidP="00F66A9A">
            <w:pPr>
              <w:rPr>
                <w:rFonts w:eastAsia="MS Mincho"/>
                <w:sz w:val="24"/>
                <w:szCs w:val="24"/>
              </w:rPr>
            </w:pPr>
            <w:r w:rsidRPr="000C2FAC">
              <w:rPr>
                <w:rFonts w:eastAsia="MS Mincho"/>
                <w:sz w:val="24"/>
                <w:szCs w:val="24"/>
              </w:rPr>
              <w:t>National Rehabilitation Reporting System</w:t>
            </w:r>
          </w:p>
        </w:tc>
        <w:tc>
          <w:tcPr>
            <w:tcW w:w="2662" w:type="dxa"/>
          </w:tcPr>
          <w:p w:rsidR="00592407" w:rsidRPr="000C2FAC" w:rsidRDefault="00592407" w:rsidP="00F66A9A">
            <w:pPr>
              <w:rPr>
                <w:rFonts w:eastAsia="MS Mincho"/>
                <w:sz w:val="24"/>
                <w:szCs w:val="24"/>
              </w:rPr>
            </w:pPr>
            <w:r w:rsidRPr="000C2FAC">
              <w:rPr>
                <w:rFonts w:eastAsia="MS Mincho"/>
                <w:sz w:val="24"/>
                <w:szCs w:val="24"/>
              </w:rPr>
              <w:t>rehabilitation</w:t>
            </w:r>
          </w:p>
        </w:tc>
        <w:tc>
          <w:tcPr>
            <w:tcW w:w="7148" w:type="dxa"/>
          </w:tcPr>
          <w:p w:rsidR="00592407" w:rsidRPr="000C2FAC" w:rsidRDefault="00592407" w:rsidP="00F66A9A">
            <w:pPr>
              <w:rPr>
                <w:rFonts w:eastAsia="MS Mincho"/>
                <w:sz w:val="24"/>
                <w:szCs w:val="24"/>
              </w:rPr>
            </w:pPr>
            <w:r w:rsidRPr="000C2FAC">
              <w:rPr>
                <w:sz w:val="24"/>
                <w:szCs w:val="24"/>
              </w:rPr>
              <w:t xml:space="preserve">The National Rehabilitation Reporting System contains national data on rehabilitation facilities and clients, collected from participating adult inpatient rehabilitation facilities and programs. </w:t>
            </w:r>
          </w:p>
        </w:tc>
      </w:tr>
      <w:tr w:rsidR="00592407" w:rsidRPr="000C2FAC" w:rsidTr="00F66A9A">
        <w:tc>
          <w:tcPr>
            <w:tcW w:w="3145" w:type="dxa"/>
          </w:tcPr>
          <w:p w:rsidR="00592407" w:rsidRPr="000C2FAC" w:rsidRDefault="00592407" w:rsidP="00F66A9A">
            <w:pPr>
              <w:rPr>
                <w:rFonts w:eastAsia="MS Mincho"/>
                <w:sz w:val="24"/>
                <w:szCs w:val="24"/>
              </w:rPr>
            </w:pPr>
            <w:r w:rsidRPr="000C2FAC">
              <w:rPr>
                <w:rFonts w:eastAsia="MS Mincho"/>
                <w:sz w:val="24"/>
                <w:szCs w:val="24"/>
              </w:rPr>
              <w:t>National Ambulatory Care Reporting System</w:t>
            </w:r>
          </w:p>
        </w:tc>
        <w:tc>
          <w:tcPr>
            <w:tcW w:w="2662" w:type="dxa"/>
          </w:tcPr>
          <w:p w:rsidR="00592407" w:rsidRPr="000C2FAC" w:rsidRDefault="00592407" w:rsidP="00F66A9A">
            <w:pPr>
              <w:rPr>
                <w:rFonts w:eastAsia="MS Mincho"/>
                <w:sz w:val="24"/>
                <w:szCs w:val="24"/>
              </w:rPr>
            </w:pPr>
            <w:r w:rsidRPr="000C2FAC">
              <w:rPr>
                <w:rFonts w:eastAsia="MS Mincho"/>
                <w:sz w:val="24"/>
                <w:szCs w:val="24"/>
              </w:rPr>
              <w:t>emergency department visits, same-day surgery and outpatient clinic visits</w:t>
            </w:r>
          </w:p>
        </w:tc>
        <w:tc>
          <w:tcPr>
            <w:tcW w:w="7148" w:type="dxa"/>
          </w:tcPr>
          <w:p w:rsidR="00592407" w:rsidRPr="000C2FAC" w:rsidRDefault="00592407" w:rsidP="00F66A9A">
            <w:pPr>
              <w:rPr>
                <w:rFonts w:eastAsia="MS Mincho"/>
                <w:sz w:val="24"/>
                <w:szCs w:val="24"/>
              </w:rPr>
            </w:pPr>
            <w:r w:rsidRPr="000C2FAC">
              <w:rPr>
                <w:sz w:val="24"/>
                <w:szCs w:val="24"/>
              </w:rPr>
              <w:t xml:space="preserve">The National Ambulatory Care Reporting System contains data on all ambulatory care including emergency department visits, day surgery and outpatient clinic visits (for example, chemotherapy and dialysis). </w:t>
            </w:r>
          </w:p>
        </w:tc>
      </w:tr>
      <w:tr w:rsidR="00592407" w:rsidRPr="000C2FAC" w:rsidTr="00F66A9A">
        <w:tc>
          <w:tcPr>
            <w:tcW w:w="3145" w:type="dxa"/>
          </w:tcPr>
          <w:p w:rsidR="00592407" w:rsidRPr="000C2FAC" w:rsidRDefault="00592407" w:rsidP="00F66A9A">
            <w:pPr>
              <w:rPr>
                <w:rFonts w:eastAsia="MS Mincho"/>
                <w:sz w:val="24"/>
                <w:szCs w:val="24"/>
              </w:rPr>
            </w:pPr>
            <w:r w:rsidRPr="000C2FAC">
              <w:rPr>
                <w:rFonts w:eastAsia="MS Mincho"/>
                <w:sz w:val="24"/>
                <w:szCs w:val="24"/>
              </w:rPr>
              <w:t>Ontario Health Insurance Plan Claims Database</w:t>
            </w:r>
          </w:p>
        </w:tc>
        <w:tc>
          <w:tcPr>
            <w:tcW w:w="2662" w:type="dxa"/>
          </w:tcPr>
          <w:p w:rsidR="00592407" w:rsidRPr="000C2FAC" w:rsidRDefault="00592407" w:rsidP="00F66A9A">
            <w:pPr>
              <w:rPr>
                <w:rFonts w:eastAsia="MS Mincho"/>
                <w:sz w:val="24"/>
                <w:szCs w:val="24"/>
              </w:rPr>
            </w:pPr>
            <w:r w:rsidRPr="000C2FAC">
              <w:rPr>
                <w:rFonts w:eastAsia="MS Mincho"/>
                <w:sz w:val="24"/>
                <w:szCs w:val="24"/>
              </w:rPr>
              <w:t>physician and outpatient services</w:t>
            </w:r>
          </w:p>
        </w:tc>
        <w:tc>
          <w:tcPr>
            <w:tcW w:w="7148" w:type="dxa"/>
          </w:tcPr>
          <w:p w:rsidR="00592407" w:rsidRPr="000C2FAC" w:rsidRDefault="00592407" w:rsidP="00F66A9A">
            <w:pPr>
              <w:rPr>
                <w:rFonts w:eastAsia="MS Mincho"/>
                <w:sz w:val="24"/>
                <w:szCs w:val="24"/>
              </w:rPr>
            </w:pPr>
            <w:r w:rsidRPr="000C2FAC">
              <w:rPr>
                <w:sz w:val="24"/>
                <w:szCs w:val="24"/>
              </w:rPr>
              <w:t>The Ontario Health Insurance Plan Claims Database covers all services and procedures provided by health care providers who can claim under the Ontario Health Insurance Plan (such as, physician and laboratory/diagnostic services).</w:t>
            </w:r>
          </w:p>
        </w:tc>
      </w:tr>
      <w:tr w:rsidR="00592407" w:rsidRPr="000C2FAC" w:rsidTr="00F66A9A">
        <w:tc>
          <w:tcPr>
            <w:tcW w:w="3145" w:type="dxa"/>
          </w:tcPr>
          <w:p w:rsidR="00592407" w:rsidRPr="000C2FAC" w:rsidRDefault="00592407" w:rsidP="00F66A9A">
            <w:pPr>
              <w:rPr>
                <w:rFonts w:eastAsia="MS Mincho"/>
                <w:sz w:val="24"/>
                <w:szCs w:val="24"/>
              </w:rPr>
            </w:pPr>
            <w:r w:rsidRPr="000C2FAC">
              <w:rPr>
                <w:rFonts w:eastAsia="MS Mincho"/>
                <w:sz w:val="24"/>
                <w:szCs w:val="24"/>
              </w:rPr>
              <w:t>Ontario Drug Benefit Claims Database</w:t>
            </w:r>
          </w:p>
        </w:tc>
        <w:tc>
          <w:tcPr>
            <w:tcW w:w="2662" w:type="dxa"/>
          </w:tcPr>
          <w:p w:rsidR="00592407" w:rsidRPr="000C2FAC" w:rsidRDefault="00592407" w:rsidP="00F66A9A">
            <w:pPr>
              <w:rPr>
                <w:rFonts w:eastAsia="MS Mincho"/>
                <w:sz w:val="24"/>
                <w:szCs w:val="24"/>
              </w:rPr>
            </w:pPr>
            <w:r w:rsidRPr="000C2FAC">
              <w:rPr>
                <w:rFonts w:eastAsia="MS Mincho"/>
                <w:sz w:val="24"/>
                <w:szCs w:val="24"/>
              </w:rPr>
              <w:t xml:space="preserve">outpatient prescription drugs </w:t>
            </w:r>
          </w:p>
        </w:tc>
        <w:tc>
          <w:tcPr>
            <w:tcW w:w="7148" w:type="dxa"/>
          </w:tcPr>
          <w:p w:rsidR="00592407" w:rsidRPr="000C2FAC" w:rsidRDefault="00592407" w:rsidP="00F66A9A">
            <w:pPr>
              <w:rPr>
                <w:rFonts w:eastAsia="MS Mincho"/>
                <w:sz w:val="24"/>
                <w:szCs w:val="24"/>
              </w:rPr>
            </w:pPr>
            <w:r w:rsidRPr="000C2FAC">
              <w:rPr>
                <w:sz w:val="24"/>
                <w:szCs w:val="24"/>
              </w:rPr>
              <w:t xml:space="preserve">The Ontario Drug Benefit Claims Database includes data on all drugs dispensed in community pharmacies and long-term care/nursing </w:t>
            </w:r>
            <w:r w:rsidRPr="000C2FAC">
              <w:rPr>
                <w:sz w:val="24"/>
                <w:szCs w:val="24"/>
              </w:rPr>
              <w:lastRenderedPageBreak/>
              <w:t>facilities. The Ontario Drug Benefit program covers prescription drugs listed in the provincial formulary for all seniors (aged 65+) as well as those under the age of 65 on social assistance.</w:t>
            </w:r>
          </w:p>
        </w:tc>
      </w:tr>
      <w:tr w:rsidR="00592407" w:rsidRPr="000C2FAC" w:rsidTr="00F66A9A">
        <w:tc>
          <w:tcPr>
            <w:tcW w:w="3145" w:type="dxa"/>
          </w:tcPr>
          <w:p w:rsidR="00592407" w:rsidRPr="000C2FAC" w:rsidRDefault="00592407" w:rsidP="00F66A9A">
            <w:pPr>
              <w:rPr>
                <w:rFonts w:eastAsia="MS Mincho"/>
                <w:sz w:val="24"/>
                <w:szCs w:val="24"/>
              </w:rPr>
            </w:pPr>
            <w:r w:rsidRPr="000C2FAC">
              <w:rPr>
                <w:rFonts w:eastAsia="MS Mincho"/>
                <w:sz w:val="24"/>
                <w:szCs w:val="24"/>
              </w:rPr>
              <w:lastRenderedPageBreak/>
              <w:t xml:space="preserve">Home Care Database </w:t>
            </w:r>
          </w:p>
        </w:tc>
        <w:tc>
          <w:tcPr>
            <w:tcW w:w="2662" w:type="dxa"/>
          </w:tcPr>
          <w:p w:rsidR="00592407" w:rsidRPr="000C2FAC" w:rsidRDefault="00592407" w:rsidP="00F66A9A">
            <w:pPr>
              <w:rPr>
                <w:rFonts w:eastAsia="MS Mincho"/>
                <w:sz w:val="24"/>
                <w:szCs w:val="24"/>
              </w:rPr>
            </w:pPr>
            <w:r w:rsidRPr="000C2FAC">
              <w:rPr>
                <w:rFonts w:eastAsia="MS Mincho"/>
                <w:sz w:val="24"/>
                <w:szCs w:val="24"/>
              </w:rPr>
              <w:t>home care</w:t>
            </w:r>
          </w:p>
        </w:tc>
        <w:tc>
          <w:tcPr>
            <w:tcW w:w="7148" w:type="dxa"/>
          </w:tcPr>
          <w:p w:rsidR="00592407" w:rsidRPr="000C2FAC" w:rsidRDefault="00592407" w:rsidP="00F66A9A">
            <w:pPr>
              <w:rPr>
                <w:rFonts w:eastAsia="MS Mincho"/>
                <w:sz w:val="24"/>
                <w:szCs w:val="24"/>
              </w:rPr>
            </w:pPr>
            <w:r w:rsidRPr="000C2FAC">
              <w:rPr>
                <w:sz w:val="24"/>
                <w:szCs w:val="24"/>
              </w:rPr>
              <w:t>The Home Care Database provides data on government-funded services coordinated by Ontario’s Community Care Access Centres for individuals requiring home care.</w:t>
            </w:r>
          </w:p>
        </w:tc>
      </w:tr>
    </w:tbl>
    <w:p w:rsidR="00592407" w:rsidRPr="000C2FAC" w:rsidRDefault="00592407" w:rsidP="00592407">
      <w:pPr>
        <w:rPr>
          <w:rFonts w:ascii="Times New Roman" w:hAnsi="Times New Roman" w:cs="Times New Roman"/>
          <w:b/>
          <w:sz w:val="24"/>
          <w:szCs w:val="24"/>
        </w:rPr>
        <w:sectPr w:rsidR="00592407" w:rsidRPr="000C2FAC" w:rsidSect="00C64D94">
          <w:pgSz w:w="15840" w:h="12240" w:orient="landscape"/>
          <w:pgMar w:top="1800" w:right="1440" w:bottom="1800" w:left="1440" w:header="708" w:footer="708" w:gutter="0"/>
          <w:cols w:space="708"/>
          <w:docGrid w:linePitch="360"/>
        </w:sectPr>
      </w:pPr>
    </w:p>
    <w:p w:rsidR="00592407" w:rsidRPr="000C2FAC" w:rsidRDefault="00592407" w:rsidP="00592407">
      <w:pPr>
        <w:rPr>
          <w:rFonts w:ascii="Times New Roman" w:hAnsi="Times New Roman" w:cs="Times New Roman"/>
          <w:b/>
          <w:sz w:val="24"/>
          <w:szCs w:val="24"/>
        </w:rPr>
      </w:pPr>
      <w:r w:rsidRPr="000C2FAC">
        <w:rPr>
          <w:rFonts w:ascii="Times New Roman" w:hAnsi="Times New Roman" w:cs="Times New Roman"/>
          <w:b/>
          <w:sz w:val="24"/>
          <w:szCs w:val="24"/>
        </w:rPr>
        <w:lastRenderedPageBreak/>
        <w:t>Table A2</w:t>
      </w:r>
      <w:r w:rsidRPr="000C2FAC">
        <w:rPr>
          <w:rFonts w:ascii="Times New Roman" w:hAnsi="Times New Roman" w:cs="Times New Roman"/>
          <w:sz w:val="24"/>
          <w:szCs w:val="24"/>
        </w:rPr>
        <w:t>. ICD-10 codes used to identify firearm injuries</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2: Handgun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3: Rifle, shotgun and larger firearm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400: Discharge from BB gun</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401: Discharge from air gun</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408: Discharge from other specified firearms</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409: Discharge from unspecified firearm</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3: Assault by handgun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4: Assault by rifle, shotgun &amp; larger firearm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 xml:space="preserve">X9500: Assault by BB gun discharge </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501: Assault by air gun discharg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508: Assault by other specified firearm discharge5</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509: Assault by unspecified firearm discharge</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2: Intentional self-harm by handgun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3: Intentional self-harm by rifle, shotgun &amp; larger firearm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 xml:space="preserve">X7400: Intentional self-harm BB gun discharge </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401: Intentional self-harm air gun discharg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408: Intentional self-harm other specified firearm discharg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409: Intentional self-harm by unspecified firearm discharge</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2: Handgun discharge undetermined intent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3: Rifle shotgun &amp; larger firearm discharge undetermined intent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400: BB gun discharge, undetermined inten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401: Air gun discharge, undetermined inten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408: Other specified firearm discharge, undetermined inten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409: Unspecified firearm discharge, undetermined intent</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35.0 - Legal intervention involving firearm discharge</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b/>
          <w:sz w:val="24"/>
          <w:szCs w:val="24"/>
        </w:rPr>
        <w:sectPr w:rsidR="00592407" w:rsidRPr="000C2FAC" w:rsidSect="00C64D94">
          <w:pgSz w:w="12240" w:h="15840"/>
          <w:pgMar w:top="1440" w:right="1800" w:bottom="1440" w:left="1800" w:header="708" w:footer="708" w:gutter="0"/>
          <w:cols w:space="708"/>
          <w:docGrid w:linePitch="360"/>
        </w:sectPr>
      </w:pP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b/>
          <w:sz w:val="24"/>
          <w:szCs w:val="24"/>
        </w:rPr>
        <w:lastRenderedPageBreak/>
        <w:t>Table A3.</w:t>
      </w:r>
      <w:r w:rsidRPr="000C2FAC">
        <w:rPr>
          <w:rFonts w:ascii="Times New Roman" w:hAnsi="Times New Roman" w:cs="Times New Roman"/>
          <w:sz w:val="24"/>
          <w:szCs w:val="24"/>
        </w:rPr>
        <w:t xml:space="preserve"> ICD-10 codes to identify firearm injuries by weapon type and intent</w:t>
      </w:r>
    </w:p>
    <w:p w:rsidR="00592407" w:rsidRPr="000C2FAC" w:rsidRDefault="00592407" w:rsidP="00592407">
      <w:pPr>
        <w:rPr>
          <w:rFonts w:ascii="Times New Roman" w:hAnsi="Times New Roman" w:cs="Times New Roman"/>
          <w:b/>
          <w:sz w:val="24"/>
          <w:szCs w:val="24"/>
        </w:rPr>
      </w:pPr>
    </w:p>
    <w:p w:rsidR="00592407" w:rsidRPr="000C2FAC" w:rsidRDefault="00592407" w:rsidP="00592407">
      <w:pPr>
        <w:rPr>
          <w:rFonts w:ascii="Times New Roman" w:hAnsi="Times New Roman" w:cs="Times New Roman"/>
          <w:b/>
          <w:sz w:val="24"/>
          <w:szCs w:val="24"/>
        </w:rPr>
      </w:pPr>
      <w:r w:rsidRPr="000C2FAC">
        <w:rPr>
          <w:rFonts w:ascii="Times New Roman" w:hAnsi="Times New Roman" w:cs="Times New Roman"/>
          <w:b/>
          <w:sz w:val="24"/>
          <w:szCs w:val="24"/>
        </w:rPr>
        <w:t>Weapon type</w:t>
      </w:r>
    </w:p>
    <w:p w:rsidR="00592407" w:rsidRPr="000C2FAC" w:rsidRDefault="00592407" w:rsidP="00592407">
      <w:pPr>
        <w:rPr>
          <w:rFonts w:ascii="Times New Roman" w:hAnsi="Times New Roman" w:cs="Times New Roman"/>
          <w:sz w:val="24"/>
          <w:szCs w:val="24"/>
          <w:u w:val="single"/>
        </w:rPr>
      </w:pPr>
      <w:r w:rsidRPr="000C2FAC">
        <w:rPr>
          <w:rFonts w:ascii="Times New Roman" w:hAnsi="Times New Roman" w:cs="Times New Roman"/>
          <w:sz w:val="24"/>
          <w:szCs w:val="24"/>
          <w:u w:val="single"/>
        </w:rPr>
        <w:t>Handgun</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2: Handgun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3: Assault by handgun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2: Intentional self-harm by handgun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2: Handgun discharge undetermined intent (firearm only)</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u w:val="single"/>
        </w:rPr>
      </w:pPr>
      <w:r w:rsidRPr="000C2FAC">
        <w:rPr>
          <w:rFonts w:ascii="Times New Roman" w:hAnsi="Times New Roman" w:cs="Times New Roman"/>
          <w:sz w:val="24"/>
          <w:szCs w:val="24"/>
          <w:u w:val="single"/>
        </w:rPr>
        <w:t>Rifl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3: Rifle, shotgun and larger firearm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4: Assault by rifle, shotgun &amp; larger firearm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3: Intentional self-harm by rifle, shotgun &amp; larger firearm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3: Rifle shotgun &amp; larger firearm discharge undetermined intent (firearm only)</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u w:val="single"/>
        </w:rPr>
      </w:pPr>
      <w:r w:rsidRPr="000C2FAC">
        <w:rPr>
          <w:rFonts w:ascii="Times New Roman" w:hAnsi="Times New Roman" w:cs="Times New Roman"/>
          <w:sz w:val="24"/>
          <w:szCs w:val="24"/>
          <w:u w:val="single"/>
        </w:rPr>
        <w:t>Non-powdered firearm</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400: Discharge from BB gun</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401: Discharge from air gun</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 xml:space="preserve">X9500: Assault by BB gun discharge </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501: Assault by air gun discharg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 xml:space="preserve">X7400: Intentional self-harm BB gun discharge </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401: Intentional self-harm air gun discharg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400: BB gun discharge, undetermined inten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401: Air gun discharge, undetermined intent</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u w:val="single"/>
        </w:rPr>
      </w:pPr>
      <w:r w:rsidRPr="000C2FAC">
        <w:rPr>
          <w:rFonts w:ascii="Times New Roman" w:hAnsi="Times New Roman" w:cs="Times New Roman"/>
          <w:sz w:val="24"/>
          <w:szCs w:val="24"/>
          <w:u w:val="single"/>
        </w:rPr>
        <w:t xml:space="preserve">Other and Unspecified </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408: Discharge from other specified firearms</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409: Discharge from unspecified firearm</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508: Assault by other specified firearm discharg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509: Assault by unspecified firearm discharg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408: Intentional self-harm other specified firearm discharg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409: Intentional self-harm by unspecified firearm discharg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408: Other specified firearm discharge, undetermined inten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409: Unspecified firearm discharge, undetermined intent</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Multiple weapons, the following rules app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BB*other = BB</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Handgun*BB = First use hospitalization record, then use handgun</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Handgun*other = Handgun</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Handgun*rifle = First use hospitalization and then use handgun</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 xml:space="preserve">Rifle*BB and Rifle*other = Rifle. </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b/>
          <w:sz w:val="24"/>
          <w:szCs w:val="24"/>
        </w:rPr>
      </w:pPr>
      <w:r w:rsidRPr="000C2FAC">
        <w:rPr>
          <w:rFonts w:ascii="Times New Roman" w:hAnsi="Times New Roman" w:cs="Times New Roman"/>
          <w:b/>
          <w:sz w:val="24"/>
          <w:szCs w:val="24"/>
        </w:rPr>
        <w:t>Inten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u w:val="single"/>
        </w:rPr>
        <w:t>Unintentional firearm injury</w:t>
      </w:r>
      <w:r w:rsidRPr="000C2FAC">
        <w:rPr>
          <w:rFonts w:ascii="Times New Roman" w:hAnsi="Times New Roman" w:cs="Times New Roman"/>
          <w:sz w:val="24"/>
          <w:szCs w:val="24"/>
        </w:rPr>
        <w:t xml:space="preserve"> (Note: in the Office of the Registrar General-Death file only use the first 3 digits W32, W33, W34)</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lastRenderedPageBreak/>
        <w:t>W32: Handgun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3: Rifle, shotgun and larger firearm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400: Discharge from BB gun</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401: Discharge from air gun</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W3408: Discharge from other specified firearms</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 xml:space="preserve">W3409: Discharge from unspecified firearm </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u w:val="single"/>
        </w:rPr>
        <w:t xml:space="preserve">Intentional assault from firearm </w:t>
      </w:r>
      <w:r w:rsidRPr="000C2FAC">
        <w:rPr>
          <w:rFonts w:ascii="Times New Roman" w:hAnsi="Times New Roman" w:cs="Times New Roman"/>
          <w:sz w:val="24"/>
          <w:szCs w:val="24"/>
        </w:rPr>
        <w:t>(Note: in the Office of the Registrar General-Death file only use the first 3 digits X93, X94, X95)</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3: Assault by handgun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4: Assault by rifle, shotgun &amp; larger firearm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 xml:space="preserve">X9500: Assault by BB gun discharge </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501: Assault by air gun discharg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508: Assault by other specified firearm discharg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9509: Assault by unspecified firearm discharge</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u w:val="single"/>
        </w:rPr>
        <w:t>Intentional self-harm (self-injury) from firearm</w:t>
      </w:r>
      <w:r w:rsidRPr="000C2FAC">
        <w:rPr>
          <w:rFonts w:ascii="Times New Roman" w:hAnsi="Times New Roman" w:cs="Times New Roman"/>
          <w:sz w:val="24"/>
          <w:szCs w:val="24"/>
        </w:rPr>
        <w:t xml:space="preserve"> (Note: in the Office of the Registrar General-Death file only use the first 3 digits X72, X73, X74)</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2: Intentional self-harm by handgun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3: Intentional self-harm by rifle, shotgun &amp; larger firearm discharge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 xml:space="preserve">X7400: Intentional self-harm BB gun discharge </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401: Intentional self-harm air gun discharg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408: Intentional self-harm other specified firearm discharge</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X7409: Intentional self-harm by unspecified firearm discharge</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u w:val="single"/>
        </w:rPr>
      </w:pPr>
      <w:r w:rsidRPr="000C2FAC">
        <w:rPr>
          <w:rFonts w:ascii="Times New Roman" w:hAnsi="Times New Roman" w:cs="Times New Roman"/>
          <w:sz w:val="24"/>
          <w:szCs w:val="24"/>
          <w:u w:val="single"/>
        </w:rPr>
        <w:t>Legal Interventions</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35.0 - Legal intervention involving firearm discharge</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u w:val="single"/>
        </w:rPr>
        <w:t>Undetermined (unknown)</w:t>
      </w:r>
      <w:r w:rsidRPr="000C2FAC">
        <w:rPr>
          <w:rFonts w:ascii="Times New Roman" w:hAnsi="Times New Roman" w:cs="Times New Roman"/>
          <w:sz w:val="24"/>
          <w:szCs w:val="24"/>
        </w:rPr>
        <w:t xml:space="preserve"> </w:t>
      </w:r>
      <w:r w:rsidRPr="000C2FAC">
        <w:rPr>
          <w:rFonts w:ascii="Times New Roman" w:hAnsi="Times New Roman" w:cs="Times New Roman"/>
          <w:sz w:val="24"/>
          <w:szCs w:val="24"/>
          <w:u w:val="single"/>
        </w:rPr>
        <w:t xml:space="preserve">intent </w:t>
      </w:r>
      <w:r w:rsidRPr="000C2FAC">
        <w:rPr>
          <w:rFonts w:ascii="Times New Roman" w:hAnsi="Times New Roman" w:cs="Times New Roman"/>
          <w:sz w:val="24"/>
          <w:szCs w:val="24"/>
        </w:rPr>
        <w:t>(Note: in the Office of the Registrar General-Death file only use the first 3 digits Y22, Y23, Y24)</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2: Handgun discharge undetermined intent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3: Rifle shotgun &amp; larger firearm discharge undetermined intent (firearm only)</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400: BB gun discharge, undetermined inten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401: Air gun discharge, undetermined inten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408: Other specified firearm discharge, undetermined inten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Y2409: Unspecified firearm discharge, undetermined intent</w:t>
      </w:r>
    </w:p>
    <w:p w:rsidR="00592407" w:rsidRPr="000C2FAC" w:rsidRDefault="00592407" w:rsidP="00592407">
      <w:pPr>
        <w:rPr>
          <w:rFonts w:ascii="Times New Roman" w:hAnsi="Times New Roman" w:cs="Times New Roman"/>
          <w:sz w:val="24"/>
          <w:szCs w:val="24"/>
        </w:rPr>
      </w:pP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If have multiple intent in one injury episode then using the following rules to decide the inten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Assault*intent unknown = assaul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Assault*legal intervention = assaul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Legal intervention – keep as separate, do not include in any intents – we just need to enumerate this.</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Self-harm*intent unknown = self-harm</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Unintentional*assault – assaul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Unintentional*assault*legal intervention – assault</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Unintentional*intent unknown = unintentional</w:t>
      </w:r>
    </w:p>
    <w:p w:rsidR="00592407" w:rsidRPr="000C2FAC" w:rsidRDefault="00592407" w:rsidP="00592407">
      <w:pPr>
        <w:rPr>
          <w:rFonts w:ascii="Times New Roman" w:hAnsi="Times New Roman" w:cs="Times New Roman"/>
          <w:sz w:val="24"/>
          <w:szCs w:val="24"/>
        </w:rPr>
      </w:pPr>
      <w:r w:rsidRPr="000C2FAC">
        <w:rPr>
          <w:rFonts w:ascii="Times New Roman" w:hAnsi="Times New Roman" w:cs="Times New Roman"/>
          <w:sz w:val="24"/>
          <w:szCs w:val="24"/>
        </w:rPr>
        <w:lastRenderedPageBreak/>
        <w:t>Unintentional*legal intervention = unintentional</w:t>
      </w:r>
    </w:p>
    <w:p w:rsidR="00592407" w:rsidRDefault="00592407" w:rsidP="00592407">
      <w:pPr>
        <w:rPr>
          <w:rFonts w:ascii="Times New Roman" w:hAnsi="Times New Roman" w:cs="Times New Roman"/>
          <w:sz w:val="24"/>
          <w:szCs w:val="24"/>
        </w:rPr>
      </w:pPr>
      <w:r w:rsidRPr="000C2FAC">
        <w:rPr>
          <w:rFonts w:ascii="Times New Roman" w:hAnsi="Times New Roman" w:cs="Times New Roman"/>
          <w:sz w:val="24"/>
          <w:szCs w:val="24"/>
        </w:rPr>
        <w:t>Unintentional*self-harm – self-harm</w:t>
      </w:r>
    </w:p>
    <w:p w:rsidR="00592407" w:rsidRDefault="00592407" w:rsidP="00592407">
      <w:pPr>
        <w:rPr>
          <w:rFonts w:ascii="Times New Roman" w:hAnsi="Times New Roman" w:cs="Times New Roman"/>
          <w:sz w:val="24"/>
          <w:szCs w:val="24"/>
        </w:rPr>
      </w:pPr>
    </w:p>
    <w:p w:rsidR="00AB4BAF" w:rsidRDefault="00AB4BAF">
      <w:bookmarkStart w:id="0" w:name="_GoBack"/>
      <w:bookmarkEnd w:id="0"/>
    </w:p>
    <w:sectPr w:rsidR="00AB4B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2407"/>
    <w:rsid w:val="000011E1"/>
    <w:rsid w:val="00005E63"/>
    <w:rsid w:val="0002190D"/>
    <w:rsid w:val="00023E44"/>
    <w:rsid w:val="000315B4"/>
    <w:rsid w:val="00033617"/>
    <w:rsid w:val="00033724"/>
    <w:rsid w:val="00042C44"/>
    <w:rsid w:val="00043290"/>
    <w:rsid w:val="0004333E"/>
    <w:rsid w:val="000449D5"/>
    <w:rsid w:val="00047429"/>
    <w:rsid w:val="00051B1A"/>
    <w:rsid w:val="00052F20"/>
    <w:rsid w:val="00054B3E"/>
    <w:rsid w:val="00055858"/>
    <w:rsid w:val="0005762E"/>
    <w:rsid w:val="00067943"/>
    <w:rsid w:val="00067E91"/>
    <w:rsid w:val="00071F13"/>
    <w:rsid w:val="00072DDE"/>
    <w:rsid w:val="00074209"/>
    <w:rsid w:val="000758D6"/>
    <w:rsid w:val="000772D6"/>
    <w:rsid w:val="00077DA4"/>
    <w:rsid w:val="00080913"/>
    <w:rsid w:val="00082D8D"/>
    <w:rsid w:val="00085C87"/>
    <w:rsid w:val="00086F80"/>
    <w:rsid w:val="00087AD9"/>
    <w:rsid w:val="00095C3F"/>
    <w:rsid w:val="000A280A"/>
    <w:rsid w:val="000B1294"/>
    <w:rsid w:val="000B1F1B"/>
    <w:rsid w:val="000B3132"/>
    <w:rsid w:val="000B5DFB"/>
    <w:rsid w:val="000C028A"/>
    <w:rsid w:val="000C1278"/>
    <w:rsid w:val="000C24E3"/>
    <w:rsid w:val="000D08F1"/>
    <w:rsid w:val="000D43C9"/>
    <w:rsid w:val="000D7574"/>
    <w:rsid w:val="000D7F55"/>
    <w:rsid w:val="000E1589"/>
    <w:rsid w:val="000E30BC"/>
    <w:rsid w:val="000E51E8"/>
    <w:rsid w:val="00101C9C"/>
    <w:rsid w:val="0010562E"/>
    <w:rsid w:val="001106C7"/>
    <w:rsid w:val="001168AE"/>
    <w:rsid w:val="0012077E"/>
    <w:rsid w:val="00120A48"/>
    <w:rsid w:val="00124D38"/>
    <w:rsid w:val="00125E22"/>
    <w:rsid w:val="001356C0"/>
    <w:rsid w:val="00136F3C"/>
    <w:rsid w:val="00137C70"/>
    <w:rsid w:val="00156B20"/>
    <w:rsid w:val="00157B46"/>
    <w:rsid w:val="00165778"/>
    <w:rsid w:val="00166243"/>
    <w:rsid w:val="00172135"/>
    <w:rsid w:val="00172D9F"/>
    <w:rsid w:val="001733C4"/>
    <w:rsid w:val="001757D6"/>
    <w:rsid w:val="00180480"/>
    <w:rsid w:val="001811AB"/>
    <w:rsid w:val="00184251"/>
    <w:rsid w:val="00186991"/>
    <w:rsid w:val="0018790D"/>
    <w:rsid w:val="001903B7"/>
    <w:rsid w:val="00193BDE"/>
    <w:rsid w:val="001A30B6"/>
    <w:rsid w:val="001A34DA"/>
    <w:rsid w:val="001B2AF9"/>
    <w:rsid w:val="001C3D5F"/>
    <w:rsid w:val="001C4B72"/>
    <w:rsid w:val="001D5F37"/>
    <w:rsid w:val="001E198A"/>
    <w:rsid w:val="001E5253"/>
    <w:rsid w:val="001F1EBF"/>
    <w:rsid w:val="001F6981"/>
    <w:rsid w:val="001F7413"/>
    <w:rsid w:val="00202C39"/>
    <w:rsid w:val="00204DE7"/>
    <w:rsid w:val="00211064"/>
    <w:rsid w:val="002120EA"/>
    <w:rsid w:val="00223570"/>
    <w:rsid w:val="00235449"/>
    <w:rsid w:val="002363D6"/>
    <w:rsid w:val="00242C6C"/>
    <w:rsid w:val="002441C6"/>
    <w:rsid w:val="00246F8F"/>
    <w:rsid w:val="0025329E"/>
    <w:rsid w:val="00253CCA"/>
    <w:rsid w:val="00256047"/>
    <w:rsid w:val="00260A70"/>
    <w:rsid w:val="0026413A"/>
    <w:rsid w:val="002643AD"/>
    <w:rsid w:val="00266653"/>
    <w:rsid w:val="00270841"/>
    <w:rsid w:val="00272888"/>
    <w:rsid w:val="002746C9"/>
    <w:rsid w:val="00285780"/>
    <w:rsid w:val="00290D4E"/>
    <w:rsid w:val="0029149C"/>
    <w:rsid w:val="002953E4"/>
    <w:rsid w:val="002A6B90"/>
    <w:rsid w:val="002B0191"/>
    <w:rsid w:val="002B0F6B"/>
    <w:rsid w:val="002B2083"/>
    <w:rsid w:val="002B2E4D"/>
    <w:rsid w:val="002C033D"/>
    <w:rsid w:val="002C28C3"/>
    <w:rsid w:val="002C3EA9"/>
    <w:rsid w:val="002D1C19"/>
    <w:rsid w:val="002D2033"/>
    <w:rsid w:val="002E23A6"/>
    <w:rsid w:val="002E392B"/>
    <w:rsid w:val="003000C2"/>
    <w:rsid w:val="00300D71"/>
    <w:rsid w:val="00301CC5"/>
    <w:rsid w:val="0031012A"/>
    <w:rsid w:val="003101CB"/>
    <w:rsid w:val="003146E8"/>
    <w:rsid w:val="0031732C"/>
    <w:rsid w:val="00323F1B"/>
    <w:rsid w:val="0034081D"/>
    <w:rsid w:val="00340AEF"/>
    <w:rsid w:val="00345159"/>
    <w:rsid w:val="003456AA"/>
    <w:rsid w:val="00352BAD"/>
    <w:rsid w:val="00356A6C"/>
    <w:rsid w:val="003616BD"/>
    <w:rsid w:val="00363359"/>
    <w:rsid w:val="0037057C"/>
    <w:rsid w:val="003737EA"/>
    <w:rsid w:val="00377BF7"/>
    <w:rsid w:val="00386533"/>
    <w:rsid w:val="00390ED6"/>
    <w:rsid w:val="0039156E"/>
    <w:rsid w:val="00391B38"/>
    <w:rsid w:val="0039687D"/>
    <w:rsid w:val="00397ACC"/>
    <w:rsid w:val="003A414B"/>
    <w:rsid w:val="003B262F"/>
    <w:rsid w:val="003B3BA4"/>
    <w:rsid w:val="003B5632"/>
    <w:rsid w:val="003B590A"/>
    <w:rsid w:val="003C5121"/>
    <w:rsid w:val="003C69A7"/>
    <w:rsid w:val="003E71BD"/>
    <w:rsid w:val="003F02A3"/>
    <w:rsid w:val="003F3789"/>
    <w:rsid w:val="003F532A"/>
    <w:rsid w:val="003F5EC3"/>
    <w:rsid w:val="00401B6E"/>
    <w:rsid w:val="00403DFF"/>
    <w:rsid w:val="00411F2B"/>
    <w:rsid w:val="00414449"/>
    <w:rsid w:val="00414666"/>
    <w:rsid w:val="004146F7"/>
    <w:rsid w:val="00446C2E"/>
    <w:rsid w:val="00450F53"/>
    <w:rsid w:val="00454333"/>
    <w:rsid w:val="004565D9"/>
    <w:rsid w:val="00461DB7"/>
    <w:rsid w:val="004663F9"/>
    <w:rsid w:val="00473C0C"/>
    <w:rsid w:val="00487B58"/>
    <w:rsid w:val="00497C86"/>
    <w:rsid w:val="004A4072"/>
    <w:rsid w:val="004B1DC2"/>
    <w:rsid w:val="004B57DD"/>
    <w:rsid w:val="004B7504"/>
    <w:rsid w:val="004B7816"/>
    <w:rsid w:val="004C3190"/>
    <w:rsid w:val="004C3993"/>
    <w:rsid w:val="004C41CB"/>
    <w:rsid w:val="004D262E"/>
    <w:rsid w:val="004D2CFA"/>
    <w:rsid w:val="004D6CB7"/>
    <w:rsid w:val="004E267E"/>
    <w:rsid w:val="004E3C31"/>
    <w:rsid w:val="004F14D0"/>
    <w:rsid w:val="0050655A"/>
    <w:rsid w:val="00507CA0"/>
    <w:rsid w:val="00510501"/>
    <w:rsid w:val="00511FB8"/>
    <w:rsid w:val="00515C35"/>
    <w:rsid w:val="00523894"/>
    <w:rsid w:val="005311EE"/>
    <w:rsid w:val="00531C78"/>
    <w:rsid w:val="00537628"/>
    <w:rsid w:val="00540176"/>
    <w:rsid w:val="0054598C"/>
    <w:rsid w:val="00547F82"/>
    <w:rsid w:val="00552373"/>
    <w:rsid w:val="005550AF"/>
    <w:rsid w:val="00555386"/>
    <w:rsid w:val="00555A4C"/>
    <w:rsid w:val="005634DC"/>
    <w:rsid w:val="00574AC6"/>
    <w:rsid w:val="00576331"/>
    <w:rsid w:val="00580D25"/>
    <w:rsid w:val="005811B6"/>
    <w:rsid w:val="0059029A"/>
    <w:rsid w:val="00592407"/>
    <w:rsid w:val="005A30CE"/>
    <w:rsid w:val="005A7D44"/>
    <w:rsid w:val="005B0060"/>
    <w:rsid w:val="005B1E87"/>
    <w:rsid w:val="005B288E"/>
    <w:rsid w:val="005B35D3"/>
    <w:rsid w:val="005B6CE6"/>
    <w:rsid w:val="005C1758"/>
    <w:rsid w:val="005C1C34"/>
    <w:rsid w:val="005C6D4F"/>
    <w:rsid w:val="005D1E56"/>
    <w:rsid w:val="005D5085"/>
    <w:rsid w:val="005F2F5F"/>
    <w:rsid w:val="005F54FA"/>
    <w:rsid w:val="005F5FA6"/>
    <w:rsid w:val="005F6891"/>
    <w:rsid w:val="00601159"/>
    <w:rsid w:val="00602656"/>
    <w:rsid w:val="006074CB"/>
    <w:rsid w:val="006079F0"/>
    <w:rsid w:val="00607CED"/>
    <w:rsid w:val="00607EA9"/>
    <w:rsid w:val="006140CC"/>
    <w:rsid w:val="00614D63"/>
    <w:rsid w:val="00616179"/>
    <w:rsid w:val="00623E95"/>
    <w:rsid w:val="00624A9E"/>
    <w:rsid w:val="00634907"/>
    <w:rsid w:val="00634DA6"/>
    <w:rsid w:val="00637BA7"/>
    <w:rsid w:val="00643D13"/>
    <w:rsid w:val="0064455E"/>
    <w:rsid w:val="00645B5D"/>
    <w:rsid w:val="0065264D"/>
    <w:rsid w:val="00653064"/>
    <w:rsid w:val="0065435B"/>
    <w:rsid w:val="0065477F"/>
    <w:rsid w:val="006556F6"/>
    <w:rsid w:val="00656710"/>
    <w:rsid w:val="00661034"/>
    <w:rsid w:val="00661154"/>
    <w:rsid w:val="00662337"/>
    <w:rsid w:val="00662CBC"/>
    <w:rsid w:val="0066616F"/>
    <w:rsid w:val="0066766C"/>
    <w:rsid w:val="006678E8"/>
    <w:rsid w:val="00670C84"/>
    <w:rsid w:val="0067186F"/>
    <w:rsid w:val="00672411"/>
    <w:rsid w:val="00675F7D"/>
    <w:rsid w:val="00683B28"/>
    <w:rsid w:val="0069312D"/>
    <w:rsid w:val="00693892"/>
    <w:rsid w:val="006A09FF"/>
    <w:rsid w:val="006A1371"/>
    <w:rsid w:val="006A29F7"/>
    <w:rsid w:val="006A3DDF"/>
    <w:rsid w:val="006A5BDB"/>
    <w:rsid w:val="006B5B4A"/>
    <w:rsid w:val="006B7A13"/>
    <w:rsid w:val="006C3657"/>
    <w:rsid w:val="006C5CD8"/>
    <w:rsid w:val="006D38F6"/>
    <w:rsid w:val="006D7C34"/>
    <w:rsid w:val="006E1FA9"/>
    <w:rsid w:val="006E3F59"/>
    <w:rsid w:val="006E42DD"/>
    <w:rsid w:val="006E5F5A"/>
    <w:rsid w:val="006E7B4B"/>
    <w:rsid w:val="006F02A8"/>
    <w:rsid w:val="006F130B"/>
    <w:rsid w:val="00703526"/>
    <w:rsid w:val="00710F67"/>
    <w:rsid w:val="0071271A"/>
    <w:rsid w:val="00720F57"/>
    <w:rsid w:val="00722FBA"/>
    <w:rsid w:val="00725C05"/>
    <w:rsid w:val="00735F92"/>
    <w:rsid w:val="00736D6B"/>
    <w:rsid w:val="00737987"/>
    <w:rsid w:val="007435D6"/>
    <w:rsid w:val="00745B85"/>
    <w:rsid w:val="00746E44"/>
    <w:rsid w:val="007523CB"/>
    <w:rsid w:val="0075259C"/>
    <w:rsid w:val="00752914"/>
    <w:rsid w:val="00753BC3"/>
    <w:rsid w:val="00755741"/>
    <w:rsid w:val="00757B75"/>
    <w:rsid w:val="00766233"/>
    <w:rsid w:val="00774217"/>
    <w:rsid w:val="00783B6E"/>
    <w:rsid w:val="00786A3A"/>
    <w:rsid w:val="0079189C"/>
    <w:rsid w:val="00794278"/>
    <w:rsid w:val="007975D0"/>
    <w:rsid w:val="007A1346"/>
    <w:rsid w:val="007A1FB2"/>
    <w:rsid w:val="007B0613"/>
    <w:rsid w:val="007B37F6"/>
    <w:rsid w:val="007B74DF"/>
    <w:rsid w:val="007D15AF"/>
    <w:rsid w:val="007D438C"/>
    <w:rsid w:val="007F1633"/>
    <w:rsid w:val="007F3EBD"/>
    <w:rsid w:val="007F3F83"/>
    <w:rsid w:val="007F655C"/>
    <w:rsid w:val="007F6DA8"/>
    <w:rsid w:val="00806E97"/>
    <w:rsid w:val="00807864"/>
    <w:rsid w:val="0081082E"/>
    <w:rsid w:val="00812C5A"/>
    <w:rsid w:val="00814E02"/>
    <w:rsid w:val="00815D84"/>
    <w:rsid w:val="00816613"/>
    <w:rsid w:val="00834C73"/>
    <w:rsid w:val="00837CD0"/>
    <w:rsid w:val="00844649"/>
    <w:rsid w:val="008460B6"/>
    <w:rsid w:val="008473C2"/>
    <w:rsid w:val="00852550"/>
    <w:rsid w:val="00855C81"/>
    <w:rsid w:val="008635A1"/>
    <w:rsid w:val="008679F5"/>
    <w:rsid w:val="00867E87"/>
    <w:rsid w:val="00872CA9"/>
    <w:rsid w:val="00873F7F"/>
    <w:rsid w:val="00877241"/>
    <w:rsid w:val="00890B80"/>
    <w:rsid w:val="00892022"/>
    <w:rsid w:val="00892719"/>
    <w:rsid w:val="00894042"/>
    <w:rsid w:val="00895D4C"/>
    <w:rsid w:val="00896C2E"/>
    <w:rsid w:val="008A18DD"/>
    <w:rsid w:val="008A2B91"/>
    <w:rsid w:val="008A323F"/>
    <w:rsid w:val="008A38C2"/>
    <w:rsid w:val="008A45DB"/>
    <w:rsid w:val="008A4AE2"/>
    <w:rsid w:val="008C60E3"/>
    <w:rsid w:val="008E070D"/>
    <w:rsid w:val="008E0B0D"/>
    <w:rsid w:val="008E2E93"/>
    <w:rsid w:val="008E44E6"/>
    <w:rsid w:val="008E45E2"/>
    <w:rsid w:val="008E59CB"/>
    <w:rsid w:val="00905C26"/>
    <w:rsid w:val="00914C4E"/>
    <w:rsid w:val="00915D92"/>
    <w:rsid w:val="0091626B"/>
    <w:rsid w:val="009217AB"/>
    <w:rsid w:val="0092472B"/>
    <w:rsid w:val="009247A1"/>
    <w:rsid w:val="00925B80"/>
    <w:rsid w:val="00930999"/>
    <w:rsid w:val="00934B71"/>
    <w:rsid w:val="0094756A"/>
    <w:rsid w:val="00947835"/>
    <w:rsid w:val="009531A0"/>
    <w:rsid w:val="00953AA5"/>
    <w:rsid w:val="009557FB"/>
    <w:rsid w:val="00957DE5"/>
    <w:rsid w:val="00960B05"/>
    <w:rsid w:val="00962A7C"/>
    <w:rsid w:val="009652AF"/>
    <w:rsid w:val="009669E1"/>
    <w:rsid w:val="0097002E"/>
    <w:rsid w:val="00972A8B"/>
    <w:rsid w:val="009731EC"/>
    <w:rsid w:val="009804D1"/>
    <w:rsid w:val="00982D3D"/>
    <w:rsid w:val="00996541"/>
    <w:rsid w:val="00997F05"/>
    <w:rsid w:val="009A0B99"/>
    <w:rsid w:val="009A0E78"/>
    <w:rsid w:val="009A1998"/>
    <w:rsid w:val="009A2675"/>
    <w:rsid w:val="009A36B9"/>
    <w:rsid w:val="009A6EF0"/>
    <w:rsid w:val="009A735B"/>
    <w:rsid w:val="009A7DAA"/>
    <w:rsid w:val="009B27F3"/>
    <w:rsid w:val="009C0084"/>
    <w:rsid w:val="009C0180"/>
    <w:rsid w:val="009C17CF"/>
    <w:rsid w:val="009C37F8"/>
    <w:rsid w:val="009C38D9"/>
    <w:rsid w:val="009D4FA3"/>
    <w:rsid w:val="009E0D5B"/>
    <w:rsid w:val="009E1926"/>
    <w:rsid w:val="009E1B7D"/>
    <w:rsid w:val="009E1DD5"/>
    <w:rsid w:val="009E2036"/>
    <w:rsid w:val="009E4864"/>
    <w:rsid w:val="009E7600"/>
    <w:rsid w:val="009F107F"/>
    <w:rsid w:val="009F2EF6"/>
    <w:rsid w:val="00A00F87"/>
    <w:rsid w:val="00A04736"/>
    <w:rsid w:val="00A05CF3"/>
    <w:rsid w:val="00A20FDC"/>
    <w:rsid w:val="00A21439"/>
    <w:rsid w:val="00A242F0"/>
    <w:rsid w:val="00A24548"/>
    <w:rsid w:val="00A3269D"/>
    <w:rsid w:val="00A345E8"/>
    <w:rsid w:val="00A3460B"/>
    <w:rsid w:val="00A356B1"/>
    <w:rsid w:val="00A36614"/>
    <w:rsid w:val="00A41EBA"/>
    <w:rsid w:val="00A47E4F"/>
    <w:rsid w:val="00A52E17"/>
    <w:rsid w:val="00A54E7F"/>
    <w:rsid w:val="00A56040"/>
    <w:rsid w:val="00A56F43"/>
    <w:rsid w:val="00A627EF"/>
    <w:rsid w:val="00A63D44"/>
    <w:rsid w:val="00A6489C"/>
    <w:rsid w:val="00A65006"/>
    <w:rsid w:val="00A6637E"/>
    <w:rsid w:val="00A67160"/>
    <w:rsid w:val="00A7640C"/>
    <w:rsid w:val="00A83E25"/>
    <w:rsid w:val="00A9149B"/>
    <w:rsid w:val="00A945A1"/>
    <w:rsid w:val="00A9488A"/>
    <w:rsid w:val="00A95072"/>
    <w:rsid w:val="00AA0725"/>
    <w:rsid w:val="00AA6261"/>
    <w:rsid w:val="00AB1F15"/>
    <w:rsid w:val="00AB4BAF"/>
    <w:rsid w:val="00AB6331"/>
    <w:rsid w:val="00AB694C"/>
    <w:rsid w:val="00AC001C"/>
    <w:rsid w:val="00AC1D0B"/>
    <w:rsid w:val="00AC2EE6"/>
    <w:rsid w:val="00AC4162"/>
    <w:rsid w:val="00AC5E20"/>
    <w:rsid w:val="00AC7349"/>
    <w:rsid w:val="00AD1032"/>
    <w:rsid w:val="00AD5B42"/>
    <w:rsid w:val="00AD667E"/>
    <w:rsid w:val="00AD6899"/>
    <w:rsid w:val="00AD72FE"/>
    <w:rsid w:val="00AE04C6"/>
    <w:rsid w:val="00AE39B2"/>
    <w:rsid w:val="00AE4AD7"/>
    <w:rsid w:val="00AF1B80"/>
    <w:rsid w:val="00AF249E"/>
    <w:rsid w:val="00AF72A3"/>
    <w:rsid w:val="00AF7D78"/>
    <w:rsid w:val="00B01A8C"/>
    <w:rsid w:val="00B057EE"/>
    <w:rsid w:val="00B06318"/>
    <w:rsid w:val="00B12254"/>
    <w:rsid w:val="00B22332"/>
    <w:rsid w:val="00B23486"/>
    <w:rsid w:val="00B31E9B"/>
    <w:rsid w:val="00B33F8B"/>
    <w:rsid w:val="00B36570"/>
    <w:rsid w:val="00B366FE"/>
    <w:rsid w:val="00B408E8"/>
    <w:rsid w:val="00B521EB"/>
    <w:rsid w:val="00B57B51"/>
    <w:rsid w:val="00B63C81"/>
    <w:rsid w:val="00B64B0E"/>
    <w:rsid w:val="00B65710"/>
    <w:rsid w:val="00B66B9E"/>
    <w:rsid w:val="00B67C77"/>
    <w:rsid w:val="00B8020E"/>
    <w:rsid w:val="00B827DF"/>
    <w:rsid w:val="00B82F7E"/>
    <w:rsid w:val="00B832B7"/>
    <w:rsid w:val="00B83E05"/>
    <w:rsid w:val="00B85C31"/>
    <w:rsid w:val="00B923F7"/>
    <w:rsid w:val="00B95D04"/>
    <w:rsid w:val="00B96F5B"/>
    <w:rsid w:val="00BB051C"/>
    <w:rsid w:val="00BB4EA7"/>
    <w:rsid w:val="00BC06F7"/>
    <w:rsid w:val="00BC252B"/>
    <w:rsid w:val="00BC2836"/>
    <w:rsid w:val="00BC2842"/>
    <w:rsid w:val="00BC34A6"/>
    <w:rsid w:val="00BC46A6"/>
    <w:rsid w:val="00BC5FB2"/>
    <w:rsid w:val="00BC7EDD"/>
    <w:rsid w:val="00BD5392"/>
    <w:rsid w:val="00BE1D78"/>
    <w:rsid w:val="00BE4717"/>
    <w:rsid w:val="00BE632F"/>
    <w:rsid w:val="00BE6B2C"/>
    <w:rsid w:val="00BF0434"/>
    <w:rsid w:val="00BF050E"/>
    <w:rsid w:val="00BF413D"/>
    <w:rsid w:val="00BF6F6D"/>
    <w:rsid w:val="00C0309D"/>
    <w:rsid w:val="00C046F8"/>
    <w:rsid w:val="00C208FA"/>
    <w:rsid w:val="00C21471"/>
    <w:rsid w:val="00C41235"/>
    <w:rsid w:val="00C41451"/>
    <w:rsid w:val="00C41F7F"/>
    <w:rsid w:val="00C42007"/>
    <w:rsid w:val="00C57426"/>
    <w:rsid w:val="00C57518"/>
    <w:rsid w:val="00C65850"/>
    <w:rsid w:val="00C65D44"/>
    <w:rsid w:val="00C70B93"/>
    <w:rsid w:val="00C72CC9"/>
    <w:rsid w:val="00C72D2B"/>
    <w:rsid w:val="00C7602F"/>
    <w:rsid w:val="00C87407"/>
    <w:rsid w:val="00C87560"/>
    <w:rsid w:val="00C902C2"/>
    <w:rsid w:val="00C90B62"/>
    <w:rsid w:val="00C92118"/>
    <w:rsid w:val="00C93DDC"/>
    <w:rsid w:val="00C94B6B"/>
    <w:rsid w:val="00CA4632"/>
    <w:rsid w:val="00CA4A70"/>
    <w:rsid w:val="00CA4F1F"/>
    <w:rsid w:val="00CA6A39"/>
    <w:rsid w:val="00CB4D60"/>
    <w:rsid w:val="00CB7AE2"/>
    <w:rsid w:val="00CC11D4"/>
    <w:rsid w:val="00CC525F"/>
    <w:rsid w:val="00CC6C3A"/>
    <w:rsid w:val="00CC75EB"/>
    <w:rsid w:val="00CD1EBA"/>
    <w:rsid w:val="00CE170A"/>
    <w:rsid w:val="00CE17E4"/>
    <w:rsid w:val="00CE189F"/>
    <w:rsid w:val="00CF76BA"/>
    <w:rsid w:val="00CF7BC5"/>
    <w:rsid w:val="00CF7E3F"/>
    <w:rsid w:val="00D00B17"/>
    <w:rsid w:val="00D02C16"/>
    <w:rsid w:val="00D03F40"/>
    <w:rsid w:val="00D06268"/>
    <w:rsid w:val="00D07107"/>
    <w:rsid w:val="00D10665"/>
    <w:rsid w:val="00D12BE1"/>
    <w:rsid w:val="00D135AB"/>
    <w:rsid w:val="00D23A9E"/>
    <w:rsid w:val="00D25240"/>
    <w:rsid w:val="00D345FB"/>
    <w:rsid w:val="00D4744E"/>
    <w:rsid w:val="00D5665D"/>
    <w:rsid w:val="00D626C7"/>
    <w:rsid w:val="00D64879"/>
    <w:rsid w:val="00D66CE5"/>
    <w:rsid w:val="00D85CF5"/>
    <w:rsid w:val="00D9034D"/>
    <w:rsid w:val="00D92BE3"/>
    <w:rsid w:val="00D95C67"/>
    <w:rsid w:val="00D9635A"/>
    <w:rsid w:val="00D96CCA"/>
    <w:rsid w:val="00D978E3"/>
    <w:rsid w:val="00DA1B5B"/>
    <w:rsid w:val="00DA1BCC"/>
    <w:rsid w:val="00DA5A8D"/>
    <w:rsid w:val="00DB11D5"/>
    <w:rsid w:val="00DB11E5"/>
    <w:rsid w:val="00DB1B86"/>
    <w:rsid w:val="00DB53F1"/>
    <w:rsid w:val="00DB5C3C"/>
    <w:rsid w:val="00DB7AC7"/>
    <w:rsid w:val="00DC25A9"/>
    <w:rsid w:val="00DC5FD2"/>
    <w:rsid w:val="00DC798F"/>
    <w:rsid w:val="00DD154F"/>
    <w:rsid w:val="00DD17B4"/>
    <w:rsid w:val="00DD2669"/>
    <w:rsid w:val="00DD45ED"/>
    <w:rsid w:val="00DE0907"/>
    <w:rsid w:val="00DE1C36"/>
    <w:rsid w:val="00DE2945"/>
    <w:rsid w:val="00DE31D3"/>
    <w:rsid w:val="00DE5323"/>
    <w:rsid w:val="00DE7FB5"/>
    <w:rsid w:val="00DF186D"/>
    <w:rsid w:val="00DF7BB8"/>
    <w:rsid w:val="00E04EC5"/>
    <w:rsid w:val="00E10CD2"/>
    <w:rsid w:val="00E121CB"/>
    <w:rsid w:val="00E13797"/>
    <w:rsid w:val="00E14942"/>
    <w:rsid w:val="00E17241"/>
    <w:rsid w:val="00E212DE"/>
    <w:rsid w:val="00E213F0"/>
    <w:rsid w:val="00E271E6"/>
    <w:rsid w:val="00E32FD9"/>
    <w:rsid w:val="00E35607"/>
    <w:rsid w:val="00E40A54"/>
    <w:rsid w:val="00E4634C"/>
    <w:rsid w:val="00E53EDF"/>
    <w:rsid w:val="00E53FBD"/>
    <w:rsid w:val="00E55A05"/>
    <w:rsid w:val="00E575C7"/>
    <w:rsid w:val="00E607F3"/>
    <w:rsid w:val="00E644BD"/>
    <w:rsid w:val="00E649E7"/>
    <w:rsid w:val="00E64E29"/>
    <w:rsid w:val="00E667D9"/>
    <w:rsid w:val="00E66AEF"/>
    <w:rsid w:val="00E707E7"/>
    <w:rsid w:val="00E82220"/>
    <w:rsid w:val="00E87681"/>
    <w:rsid w:val="00E9247A"/>
    <w:rsid w:val="00E97C95"/>
    <w:rsid w:val="00EA2305"/>
    <w:rsid w:val="00EA3225"/>
    <w:rsid w:val="00EB6983"/>
    <w:rsid w:val="00EC296D"/>
    <w:rsid w:val="00ED4429"/>
    <w:rsid w:val="00EE3CE8"/>
    <w:rsid w:val="00EE3FE0"/>
    <w:rsid w:val="00EE6D28"/>
    <w:rsid w:val="00EE7DF9"/>
    <w:rsid w:val="00EF2842"/>
    <w:rsid w:val="00EF5B4C"/>
    <w:rsid w:val="00EF5D8F"/>
    <w:rsid w:val="00F02903"/>
    <w:rsid w:val="00F06534"/>
    <w:rsid w:val="00F17823"/>
    <w:rsid w:val="00F22A6B"/>
    <w:rsid w:val="00F22E67"/>
    <w:rsid w:val="00F30A1B"/>
    <w:rsid w:val="00F33CE3"/>
    <w:rsid w:val="00F36FE2"/>
    <w:rsid w:val="00F37575"/>
    <w:rsid w:val="00F41426"/>
    <w:rsid w:val="00F42325"/>
    <w:rsid w:val="00F439E6"/>
    <w:rsid w:val="00F5130E"/>
    <w:rsid w:val="00F70539"/>
    <w:rsid w:val="00F76239"/>
    <w:rsid w:val="00F76802"/>
    <w:rsid w:val="00F76A21"/>
    <w:rsid w:val="00F81173"/>
    <w:rsid w:val="00F878C5"/>
    <w:rsid w:val="00F87A7C"/>
    <w:rsid w:val="00F90BA1"/>
    <w:rsid w:val="00F95890"/>
    <w:rsid w:val="00FA4C6D"/>
    <w:rsid w:val="00FB7075"/>
    <w:rsid w:val="00FC0929"/>
    <w:rsid w:val="00FC19C6"/>
    <w:rsid w:val="00FC3680"/>
    <w:rsid w:val="00FC3BB2"/>
    <w:rsid w:val="00FD0828"/>
    <w:rsid w:val="00FD3EBD"/>
    <w:rsid w:val="00FD5E72"/>
    <w:rsid w:val="00FD7E90"/>
    <w:rsid w:val="00FE2D67"/>
    <w:rsid w:val="00FE2F04"/>
    <w:rsid w:val="00FF48C7"/>
    <w:rsid w:val="00FF6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46B751-5BA4-41E0-A4C6-6A83192B6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2407"/>
    <w:pPr>
      <w:spacing w:after="0" w:line="240" w:lineRule="auto"/>
    </w:pPr>
    <w:rPr>
      <w:rFonts w:eastAsiaTheme="minorEastAsia" w:cs="Arial"/>
      <w:color w:val="222222"/>
      <w:sz w:val="20"/>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rsid w:val="00592407"/>
    <w:pPr>
      <w:spacing w:after="0" w:line="240" w:lineRule="auto"/>
    </w:pPr>
    <w:rPr>
      <w:rFonts w:ascii="Times New Roman" w:eastAsia="Times New Roman" w:hAnsi="Times New Roman" w:cs="Times New Roman"/>
      <w:color w:val="22222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924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91</Words>
  <Characters>679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gelista, John Renzo</dc:creator>
  <cp:keywords/>
  <dc:description/>
  <cp:lastModifiedBy>Evangelista, John Renzo</cp:lastModifiedBy>
  <cp:revision>1</cp:revision>
  <dcterms:created xsi:type="dcterms:W3CDTF">2022-02-27T18:09:00Z</dcterms:created>
  <dcterms:modified xsi:type="dcterms:W3CDTF">2022-02-27T18:09:00Z</dcterms:modified>
</cp:coreProperties>
</file>